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EEBDA" w14:textId="62E5E1B1" w:rsidR="00D02121" w:rsidRPr="00D02121" w:rsidRDefault="00D02121" w:rsidP="00D0212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73056616"/>
    </w:p>
    <w:tbl>
      <w:tblPr>
        <w:tblStyle w:val="PlainTable42"/>
        <w:tblW w:w="526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415"/>
        <w:gridCol w:w="1421"/>
        <w:gridCol w:w="1134"/>
        <w:gridCol w:w="1700"/>
        <w:gridCol w:w="991"/>
      </w:tblGrid>
      <w:tr w:rsidR="00167B68" w:rsidRPr="00D02121" w14:paraId="4AC9822C" w14:textId="34205F17" w:rsidTr="003A6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AB00BC" w14:textId="77777777" w:rsidR="00167B68" w:rsidRPr="00D02121" w:rsidRDefault="00167B68" w:rsidP="003A6149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 xml:space="preserve">Timelines of seeking care 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47ED68" w14:textId="77777777" w:rsidR="00167B68" w:rsidRPr="00D02121" w:rsidRDefault="00167B68" w:rsidP="003A61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First source of care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BA910" w14:textId="77777777" w:rsidR="00167B68" w:rsidRPr="00D02121" w:rsidRDefault="00167B68" w:rsidP="003A614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Hospitalization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41B570" w14:textId="77777777" w:rsidR="00167B68" w:rsidRPr="00D02121" w:rsidRDefault="00167B68" w:rsidP="003A61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 xml:space="preserve">Total </w:t>
            </w:r>
          </w:p>
          <w:p w14:paraId="43DA4F72" w14:textId="77777777" w:rsidR="00167B68" w:rsidRPr="00D02121" w:rsidRDefault="00167B68" w:rsidP="003A61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 xml:space="preserve">n (%) </w:t>
            </w:r>
          </w:p>
        </w:tc>
        <w:tc>
          <w:tcPr>
            <w:tcW w:w="8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26A660" w14:textId="77777777" w:rsidR="00167B68" w:rsidRPr="00D02121" w:rsidRDefault="00167B68" w:rsidP="003A61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 xml:space="preserve">COR (95% CI) 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8ECCD05" w14:textId="3B700854" w:rsidR="00167B68" w:rsidRPr="00D02121" w:rsidRDefault="001462AF" w:rsidP="003A61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-value</w:t>
            </w:r>
          </w:p>
        </w:tc>
      </w:tr>
      <w:tr w:rsidR="00167B68" w:rsidRPr="00D02121" w14:paraId="231FA9E9" w14:textId="0F822697" w:rsidTr="003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93AEE6" w14:textId="77777777" w:rsidR="00167B68" w:rsidRPr="00D02121" w:rsidRDefault="00167B68" w:rsidP="003A6149">
            <w:pPr>
              <w:spacing w:after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FA96A05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5320F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Not hospitalized</w:t>
            </w:r>
          </w:p>
          <w:p w14:paraId="2C6E4709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n (%)</w:t>
            </w:r>
            <w:r w:rsidRPr="00D0212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7F917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Hospitalized</w:t>
            </w:r>
          </w:p>
          <w:p w14:paraId="500BB282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n (%)</w:t>
            </w:r>
            <w:r w:rsidRPr="00D0212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BCC062E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D161491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F0F264E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167B68" w:rsidRPr="00D02121" w14:paraId="15478611" w14:textId="533D41B2" w:rsidTr="003A61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C62212" w14:textId="77777777" w:rsidR="00167B68" w:rsidRPr="00D02121" w:rsidRDefault="00167B68" w:rsidP="003A6149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Delayed (N=113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1C15B886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Higher-level hospitals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14:paraId="0854B810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22 (42.3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14:paraId="3525E6F3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30 (57.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14:paraId="0A19C768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52 (46.0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</w:tcPr>
          <w:p w14:paraId="1A038D11" w14:textId="77777777" w:rsidR="00167B68" w:rsidRPr="00D02121" w:rsidRDefault="00167B68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00E2ED1" w14:textId="77777777" w:rsidR="00167B68" w:rsidRPr="00D02121" w:rsidRDefault="00167B68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167B68" w:rsidRPr="00D02121" w14:paraId="35816536" w14:textId="6B26EA01" w:rsidTr="003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shd w:val="clear" w:color="auto" w:fill="auto"/>
          </w:tcPr>
          <w:p w14:paraId="73EEF930" w14:textId="77777777" w:rsidR="00167B68" w:rsidRPr="00D02121" w:rsidRDefault="00167B68" w:rsidP="003A6149">
            <w:pPr>
              <w:spacing w:after="120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pct"/>
            <w:shd w:val="clear" w:color="auto" w:fill="auto"/>
          </w:tcPr>
          <w:p w14:paraId="31DA9D6D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PHC facilities</w:t>
            </w:r>
          </w:p>
        </w:tc>
        <w:tc>
          <w:tcPr>
            <w:tcW w:w="745" w:type="pct"/>
            <w:shd w:val="clear" w:color="auto" w:fill="auto"/>
          </w:tcPr>
          <w:p w14:paraId="2AD62329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7 (15.2)</w:t>
            </w:r>
          </w:p>
        </w:tc>
        <w:tc>
          <w:tcPr>
            <w:tcW w:w="747" w:type="pct"/>
            <w:shd w:val="clear" w:color="auto" w:fill="auto"/>
          </w:tcPr>
          <w:p w14:paraId="740F9716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39 (84.8)</w:t>
            </w:r>
          </w:p>
        </w:tc>
        <w:tc>
          <w:tcPr>
            <w:tcW w:w="597" w:type="pct"/>
            <w:shd w:val="clear" w:color="auto" w:fill="auto"/>
          </w:tcPr>
          <w:p w14:paraId="152413DE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46 (40.7)</w:t>
            </w:r>
          </w:p>
        </w:tc>
        <w:tc>
          <w:tcPr>
            <w:tcW w:w="895" w:type="pct"/>
            <w:shd w:val="clear" w:color="auto" w:fill="auto"/>
          </w:tcPr>
          <w:p w14:paraId="241ADC47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4.09 (1.54-10.8)</w:t>
            </w:r>
          </w:p>
        </w:tc>
        <w:tc>
          <w:tcPr>
            <w:tcW w:w="522" w:type="pct"/>
            <w:shd w:val="clear" w:color="auto" w:fill="FFFFFF" w:themeFill="background1"/>
          </w:tcPr>
          <w:p w14:paraId="4EEC1FB9" w14:textId="0A448383" w:rsidR="00167B68" w:rsidRPr="00D02121" w:rsidRDefault="000D4A7F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167B68" w:rsidRPr="00D02121" w14:paraId="26D64B70" w14:textId="5389E3AF" w:rsidTr="003A61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014A527" w14:textId="77777777" w:rsidR="00167B68" w:rsidRPr="00D02121" w:rsidRDefault="00167B68" w:rsidP="003A6149">
            <w:pPr>
              <w:spacing w:after="120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7310AF84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Private clinic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14:paraId="622A5FCD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2 (13.3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</w:tcPr>
          <w:p w14:paraId="0EAA1743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3 (86.7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14:paraId="2E4B2C60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5 (13.3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</w:tcPr>
          <w:p w14:paraId="14F219D9" w14:textId="77777777" w:rsidR="00167B68" w:rsidRPr="00D02121" w:rsidRDefault="00167B68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4.77 (0.98-23.3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F0847E" w14:textId="4BFA4947" w:rsidR="00167B68" w:rsidRPr="00D02121" w:rsidRDefault="000D4A7F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4</w:t>
            </w:r>
          </w:p>
        </w:tc>
      </w:tr>
      <w:tr w:rsidR="00167B68" w:rsidRPr="00D02121" w14:paraId="28A45303" w14:textId="0517C066" w:rsidTr="003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18C49C" w14:textId="77777777" w:rsidR="00167B68" w:rsidRPr="00D02121" w:rsidRDefault="00167B68" w:rsidP="003A6149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Timely (N=83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7F3B3BA2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Higher-level hospitals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14:paraId="1E6BA114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4 (35.0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14:paraId="220F2D0C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26 (65.0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14:paraId="3B3FE25A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40 (48.2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</w:tcPr>
          <w:p w14:paraId="1CDB6AFE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3CCECF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167B68" w:rsidRPr="00D02121" w14:paraId="66C6B58B" w14:textId="66D6DF85" w:rsidTr="003A61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shd w:val="clear" w:color="auto" w:fill="auto"/>
          </w:tcPr>
          <w:p w14:paraId="43117188" w14:textId="77777777" w:rsidR="00167B68" w:rsidRPr="00D02121" w:rsidRDefault="00167B68" w:rsidP="003A6149">
            <w:pPr>
              <w:spacing w:after="120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pct"/>
            <w:shd w:val="clear" w:color="auto" w:fill="auto"/>
          </w:tcPr>
          <w:p w14:paraId="0F3D4746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PHC facilities</w:t>
            </w:r>
          </w:p>
        </w:tc>
        <w:tc>
          <w:tcPr>
            <w:tcW w:w="745" w:type="pct"/>
            <w:shd w:val="clear" w:color="auto" w:fill="auto"/>
          </w:tcPr>
          <w:p w14:paraId="3CE40C3E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7 (30.4)</w:t>
            </w:r>
          </w:p>
        </w:tc>
        <w:tc>
          <w:tcPr>
            <w:tcW w:w="747" w:type="pct"/>
            <w:shd w:val="clear" w:color="auto" w:fill="auto"/>
          </w:tcPr>
          <w:p w14:paraId="13B668C3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6 (69.6)</w:t>
            </w:r>
          </w:p>
        </w:tc>
        <w:tc>
          <w:tcPr>
            <w:tcW w:w="597" w:type="pct"/>
            <w:shd w:val="clear" w:color="auto" w:fill="auto"/>
          </w:tcPr>
          <w:p w14:paraId="57DDCA32" w14:textId="77777777" w:rsidR="00167B68" w:rsidRPr="00D02121" w:rsidRDefault="00167B68" w:rsidP="003A61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23 (27.7)</w:t>
            </w:r>
          </w:p>
        </w:tc>
        <w:tc>
          <w:tcPr>
            <w:tcW w:w="895" w:type="pct"/>
            <w:shd w:val="clear" w:color="auto" w:fill="auto"/>
          </w:tcPr>
          <w:p w14:paraId="72A2B355" w14:textId="77777777" w:rsidR="00167B68" w:rsidRPr="00D02121" w:rsidRDefault="00167B68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.23 (0.41-3.70)</w:t>
            </w:r>
          </w:p>
        </w:tc>
        <w:tc>
          <w:tcPr>
            <w:tcW w:w="522" w:type="pct"/>
            <w:shd w:val="clear" w:color="auto" w:fill="FFFFFF" w:themeFill="background1"/>
          </w:tcPr>
          <w:p w14:paraId="5C49E920" w14:textId="45B1E2A2" w:rsidR="00167B68" w:rsidRPr="00D02121" w:rsidRDefault="000D4A7F" w:rsidP="003A614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2</w:t>
            </w:r>
          </w:p>
        </w:tc>
      </w:tr>
      <w:tr w:rsidR="00167B68" w:rsidRPr="00D02121" w14:paraId="1F747334" w14:textId="1A815B7A" w:rsidTr="003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2F8476" w14:textId="77777777" w:rsidR="00167B68" w:rsidRPr="00D02121" w:rsidRDefault="00167B68" w:rsidP="003A6149">
            <w:pPr>
              <w:spacing w:after="120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69F9A371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Private clinic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14:paraId="29001A91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6 (30.0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</w:tcPr>
          <w:p w14:paraId="0407F177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4 (70.0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14:paraId="3FC70BF7" w14:textId="77777777" w:rsidR="00167B68" w:rsidRPr="00D02121" w:rsidRDefault="00167B68" w:rsidP="003A614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20 (24.1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</w:tcPr>
          <w:p w14:paraId="5222E33D" w14:textId="77777777" w:rsidR="00167B68" w:rsidRPr="00D02121" w:rsidRDefault="00167B68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2121">
              <w:rPr>
                <w:rFonts w:ascii="Times New Roman" w:eastAsia="Calibri" w:hAnsi="Times New Roman" w:cs="Times New Roman"/>
              </w:rPr>
              <w:t>1.26 (0.40-3.99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F9F0B8B" w14:textId="7B14ACBD" w:rsidR="00167B68" w:rsidRPr="00D02121" w:rsidRDefault="000D4A7F" w:rsidP="003A614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99</w:t>
            </w:r>
          </w:p>
        </w:tc>
      </w:tr>
      <w:bookmarkEnd w:id="0"/>
    </w:tbl>
    <w:p w14:paraId="4C70862E" w14:textId="77777777" w:rsidR="00BD4155" w:rsidRDefault="00BD4155"/>
    <w:sectPr w:rsidR="00BD4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21"/>
    <w:rsid w:val="000D4A7F"/>
    <w:rsid w:val="001462AF"/>
    <w:rsid w:val="00167B68"/>
    <w:rsid w:val="003A6149"/>
    <w:rsid w:val="003C381F"/>
    <w:rsid w:val="00BD4155"/>
    <w:rsid w:val="00D02121"/>
    <w:rsid w:val="00F7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1E2F"/>
  <w15:chartTrackingRefBased/>
  <w15:docId w15:val="{418914AE-51B3-4FE3-9ADC-E015FFC4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D021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1462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alew Woldkiros</dc:creator>
  <cp:keywords/>
  <dc:description/>
  <cp:lastModifiedBy>Techalew Woldkiros</cp:lastModifiedBy>
  <cp:revision>8</cp:revision>
  <cp:lastPrinted>2021-06-04T12:42:00Z</cp:lastPrinted>
  <dcterms:created xsi:type="dcterms:W3CDTF">2021-06-04T11:05:00Z</dcterms:created>
  <dcterms:modified xsi:type="dcterms:W3CDTF">2022-03-29T12:29:00Z</dcterms:modified>
</cp:coreProperties>
</file>